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879" w:rsidRDefault="007D7050">
      <w:pPr>
        <w:pStyle w:val="BodyText"/>
        <w:kinsoku w:val="0"/>
        <w:overflowPunct w:val="0"/>
        <w:spacing w:before="79" w:line="360" w:lineRule="auto"/>
        <w:ind w:right="719"/>
        <w:rPr>
          <w:b/>
          <w:bCs/>
          <w:sz w:val="24"/>
          <w:szCs w:val="20"/>
        </w:rPr>
      </w:pPr>
      <w:r w:rsidRPr="00B62A9B">
        <w:rPr>
          <w:b/>
          <w:bCs/>
          <w:sz w:val="24"/>
          <w:szCs w:val="20"/>
        </w:rPr>
        <w:t>S</w:t>
      </w:r>
      <w:r w:rsidR="00E91285">
        <w:rPr>
          <w:b/>
          <w:bCs/>
          <w:sz w:val="24"/>
          <w:szCs w:val="20"/>
        </w:rPr>
        <w:t>3</w:t>
      </w:r>
      <w:r w:rsidRPr="00B62A9B">
        <w:rPr>
          <w:b/>
          <w:bCs/>
          <w:sz w:val="24"/>
          <w:szCs w:val="20"/>
        </w:rPr>
        <w:t xml:space="preserve"> Table. </w:t>
      </w:r>
      <w:bookmarkStart w:id="0" w:name="_Hlk9432034"/>
      <w:r w:rsidR="008F302B">
        <w:rPr>
          <w:b/>
          <w:bCs/>
          <w:sz w:val="24"/>
          <w:szCs w:val="20"/>
        </w:rPr>
        <w:t xml:space="preserve">Detection of </w:t>
      </w:r>
      <w:bookmarkStart w:id="1" w:name="_Hlk8649759"/>
      <w:r w:rsidR="00B66988">
        <w:rPr>
          <w:b/>
          <w:bCs/>
          <w:iCs/>
          <w:sz w:val="24"/>
          <w:szCs w:val="20"/>
        </w:rPr>
        <w:t>CA-</w:t>
      </w:r>
      <w:r w:rsidR="00661600" w:rsidRPr="00B62A9B">
        <w:rPr>
          <w:b/>
          <w:bCs/>
          <w:iCs/>
          <w:sz w:val="24"/>
          <w:szCs w:val="20"/>
        </w:rPr>
        <w:t>VT</w:t>
      </w:r>
      <w:r w:rsidR="00B66988">
        <w:rPr>
          <w:b/>
          <w:bCs/>
          <w:iCs/>
          <w:sz w:val="24"/>
          <w:szCs w:val="20"/>
        </w:rPr>
        <w:t>-AT39</w:t>
      </w:r>
      <w:r w:rsidR="00661600" w:rsidRPr="00B62A9B">
        <w:rPr>
          <w:b/>
          <w:bCs/>
          <w:iCs/>
          <w:sz w:val="24"/>
          <w:szCs w:val="20"/>
        </w:rPr>
        <w:t xml:space="preserve"> </w:t>
      </w:r>
      <w:bookmarkEnd w:id="1"/>
      <w:r w:rsidR="008F302B">
        <w:rPr>
          <w:b/>
          <w:bCs/>
          <w:iCs/>
          <w:sz w:val="24"/>
          <w:szCs w:val="20"/>
        </w:rPr>
        <w:t>RNA by</w:t>
      </w:r>
      <w:r w:rsidR="00971879" w:rsidRPr="00B62A9B">
        <w:rPr>
          <w:b/>
          <w:bCs/>
          <w:sz w:val="24"/>
          <w:szCs w:val="20"/>
        </w:rPr>
        <w:t xml:space="preserve"> </w:t>
      </w:r>
      <w:r w:rsidR="00872B64">
        <w:rPr>
          <w:b/>
          <w:bCs/>
          <w:sz w:val="24"/>
          <w:szCs w:val="20"/>
        </w:rPr>
        <w:t>RT-ddPCR</w:t>
      </w:r>
      <w:r w:rsidR="00971879" w:rsidRPr="00B62A9B">
        <w:rPr>
          <w:b/>
          <w:bCs/>
          <w:sz w:val="24"/>
          <w:szCs w:val="20"/>
        </w:rPr>
        <w:t xml:space="preserve"> and </w:t>
      </w:r>
      <w:r w:rsidR="00872B64">
        <w:rPr>
          <w:b/>
          <w:bCs/>
          <w:sz w:val="24"/>
          <w:szCs w:val="20"/>
        </w:rPr>
        <w:t>RT-LAMP</w:t>
      </w:r>
      <w:r w:rsidR="00971879" w:rsidRPr="00B62A9B">
        <w:rPr>
          <w:b/>
          <w:bCs/>
          <w:sz w:val="24"/>
          <w:szCs w:val="20"/>
        </w:rPr>
        <w:t xml:space="preserve"> assays</w:t>
      </w:r>
      <w:bookmarkEnd w:id="0"/>
    </w:p>
    <w:p w:rsidR="00E03B59" w:rsidRPr="00B62A9B" w:rsidRDefault="00E03B59">
      <w:pPr>
        <w:pStyle w:val="BodyText"/>
        <w:kinsoku w:val="0"/>
        <w:overflowPunct w:val="0"/>
        <w:spacing w:before="79" w:line="360" w:lineRule="auto"/>
        <w:ind w:right="719"/>
        <w:rPr>
          <w:b/>
          <w:bCs/>
          <w:sz w:val="24"/>
          <w:szCs w:val="20"/>
        </w:rPr>
      </w:pPr>
    </w:p>
    <w:tbl>
      <w:tblPr>
        <w:tblW w:w="10805" w:type="dxa"/>
        <w:tblInd w:w="648" w:type="dxa"/>
        <w:tblLook w:val="04A0" w:firstRow="1" w:lastRow="0" w:firstColumn="1" w:lastColumn="0" w:noHBand="0" w:noVBand="1"/>
      </w:tblPr>
      <w:tblGrid>
        <w:gridCol w:w="1260"/>
        <w:gridCol w:w="996"/>
        <w:gridCol w:w="996"/>
        <w:gridCol w:w="996"/>
        <w:gridCol w:w="996"/>
        <w:gridCol w:w="990"/>
        <w:gridCol w:w="763"/>
        <w:gridCol w:w="1256"/>
        <w:gridCol w:w="763"/>
        <w:gridCol w:w="763"/>
        <w:gridCol w:w="810"/>
        <w:gridCol w:w="756"/>
      </w:tblGrid>
      <w:tr w:rsidR="00252A64" w:rsidRPr="00252A64" w:rsidTr="00C0385D">
        <w:trPr>
          <w:trHeight w:val="287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RNA dilution</w:t>
            </w:r>
          </w:p>
        </w:tc>
        <w:tc>
          <w:tcPr>
            <w:tcW w:w="51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252A64">
              <w:rPr>
                <w:b/>
                <w:color w:val="000000"/>
                <w:sz w:val="24"/>
                <w:szCs w:val="24"/>
              </w:rPr>
              <w:t>ddPCR</w:t>
            </w:r>
          </w:p>
        </w:tc>
        <w:tc>
          <w:tcPr>
            <w:tcW w:w="43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252A64">
              <w:rPr>
                <w:b/>
                <w:color w:val="000000"/>
                <w:sz w:val="24"/>
                <w:szCs w:val="24"/>
              </w:rPr>
              <w:t>RT-LAMP</w:t>
            </w:r>
          </w:p>
        </w:tc>
      </w:tr>
      <w:tr w:rsidR="00252A64" w:rsidRPr="00252A64" w:rsidTr="00C0385D">
        <w:trPr>
          <w:trHeight w:val="287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sured copies per 20 µ</w:t>
            </w:r>
            <w:r w:rsidRPr="00252A64">
              <w:rPr>
                <w:b/>
                <w:color w:val="000000"/>
                <w:sz w:val="24"/>
                <w:szCs w:val="24"/>
              </w:rPr>
              <w:t>l well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Poisson SEM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Total SEM</w:t>
            </w:r>
          </w:p>
        </w:tc>
        <w:tc>
          <w:tcPr>
            <w:tcW w:w="3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252A64">
              <w:rPr>
                <w:b/>
                <w:color w:val="000000"/>
                <w:sz w:val="24"/>
                <w:szCs w:val="24"/>
              </w:rPr>
              <w:t>Time of amplification</w:t>
            </w:r>
            <w:r w:rsidR="00CB3413">
              <w:rPr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CB3413">
              <w:rPr>
                <w:b/>
                <w:color w:val="000000"/>
                <w:sz w:val="24"/>
                <w:szCs w:val="24"/>
              </w:rPr>
              <w:t>min:sec</w:t>
            </w:r>
            <w:proofErr w:type="spellEnd"/>
            <w:r w:rsidR="00CB3413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8A250D" w:rsidRPr="00252A64" w:rsidTr="00C0385D">
        <w:trPr>
          <w:trHeight w:val="287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2A64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2A64" w:rsidRPr="00252A64" w:rsidRDefault="00252A64" w:rsidP="008A250D">
            <w:pPr>
              <w:widowControl/>
              <w:autoSpaceDE/>
              <w:autoSpaceDN/>
              <w:adjustRightInd/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bookmarkStart w:id="2" w:name="_GoBack"/>
        <w:bookmarkEnd w:id="2"/>
      </w:tr>
      <w:tr w:rsidR="008A250D" w:rsidRPr="00252A64" w:rsidTr="00C0385D">
        <w:trPr>
          <w:trHeight w:val="32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C0385D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 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6: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6: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6: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6: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8A250D" w:rsidRPr="00252A64" w:rsidTr="00C0385D">
        <w:trPr>
          <w:trHeight w:val="32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C0385D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4100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4020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3900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402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5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7: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7: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7: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7: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8A250D" w:rsidRPr="00252A64" w:rsidTr="00C0385D">
        <w:trPr>
          <w:trHeight w:val="32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C0385D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 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712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698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656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68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8: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8: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8: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8: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8A250D" w:rsidRPr="00252A64" w:rsidTr="00C0385D">
        <w:trPr>
          <w:trHeight w:val="32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C0385D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 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72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78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76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7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9: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9: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9: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9: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8A250D" w:rsidRPr="00252A64" w:rsidTr="00C0385D">
        <w:trPr>
          <w:trHeight w:val="32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C0385D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 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8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6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9</w:t>
            </w:r>
            <w:r w:rsidR="00CB3413">
              <w:rPr>
                <w:color w:val="000000"/>
                <w:sz w:val="24"/>
                <w:szCs w:val="24"/>
              </w:rPr>
              <w:t>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</w:t>
            </w:r>
            <w:r w:rsidR="00CB341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0: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0: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1: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0: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033</w:t>
            </w:r>
          </w:p>
        </w:tc>
      </w:tr>
      <w:tr w:rsidR="008A250D" w:rsidRPr="00252A64" w:rsidTr="00C0385D">
        <w:trPr>
          <w:trHeight w:val="32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C0385D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2 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</w:t>
            </w:r>
            <w:r w:rsidR="00CB341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.</w:t>
            </w:r>
            <w:r w:rsidR="00CB341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A</w:t>
            </w:r>
          </w:p>
        </w:tc>
      </w:tr>
      <w:tr w:rsidR="008A250D" w:rsidRPr="00252A64" w:rsidTr="00C0385D">
        <w:trPr>
          <w:trHeight w:val="28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</w:tr>
      <w:tr w:rsidR="008A250D" w:rsidRPr="00252A64" w:rsidTr="00C0385D">
        <w:trPr>
          <w:trHeight w:val="28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A30E41">
            <w:pPr>
              <w:widowControl/>
              <w:autoSpaceDE/>
              <w:autoSpaceDN/>
              <w:adjustRightInd/>
              <w:spacing w:line="480" w:lineRule="auto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NT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CB3413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2A64" w:rsidRPr="00252A64" w:rsidRDefault="00252A64" w:rsidP="009B0B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252A64">
              <w:rPr>
                <w:color w:val="000000"/>
                <w:sz w:val="24"/>
                <w:szCs w:val="24"/>
              </w:rPr>
              <w:t>0</w:t>
            </w:r>
          </w:p>
        </w:tc>
      </w:tr>
    </w:tbl>
    <w:p w:rsidR="00731E26" w:rsidRDefault="00731E26">
      <w:pPr>
        <w:pStyle w:val="BodyText"/>
        <w:kinsoku w:val="0"/>
        <w:overflowPunct w:val="0"/>
        <w:spacing w:before="0"/>
        <w:rPr>
          <w:position w:val="6"/>
          <w:sz w:val="20"/>
          <w:szCs w:val="20"/>
        </w:rPr>
      </w:pPr>
    </w:p>
    <w:p w:rsidR="00385F1F" w:rsidRDefault="00385F1F" w:rsidP="00A30E41">
      <w:pPr>
        <w:kinsoku w:val="0"/>
        <w:overflowPunct w:val="0"/>
        <w:spacing w:before="98" w:line="480" w:lineRule="auto"/>
        <w:rPr>
          <w:b/>
          <w:sz w:val="24"/>
          <w:szCs w:val="20"/>
        </w:rPr>
      </w:pPr>
    </w:p>
    <w:sectPr w:rsidR="00385F1F" w:rsidSect="00793753">
      <w:footerReference w:type="default" r:id="rId7"/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3413" w:rsidRDefault="00CB3413" w:rsidP="00E91285">
      <w:r>
        <w:separator/>
      </w:r>
    </w:p>
  </w:endnote>
  <w:endnote w:type="continuationSeparator" w:id="0">
    <w:p w:rsidR="00CB3413" w:rsidRDefault="00CB3413" w:rsidP="00E9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0868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413" w:rsidRDefault="00CB34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3413" w:rsidRDefault="00CB34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3413" w:rsidRDefault="00CB3413" w:rsidP="00E91285">
      <w:r>
        <w:separator/>
      </w:r>
    </w:p>
  </w:footnote>
  <w:footnote w:type="continuationSeparator" w:id="0">
    <w:p w:rsidR="00CB3413" w:rsidRDefault="00CB3413" w:rsidP="00E9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600"/>
    <w:rsid w:val="00002FC4"/>
    <w:rsid w:val="00013630"/>
    <w:rsid w:val="00045B73"/>
    <w:rsid w:val="00060B01"/>
    <w:rsid w:val="00063D27"/>
    <w:rsid w:val="00067B0C"/>
    <w:rsid w:val="00086F6E"/>
    <w:rsid w:val="00093C74"/>
    <w:rsid w:val="000C6C26"/>
    <w:rsid w:val="000D073A"/>
    <w:rsid w:val="000F6DB5"/>
    <w:rsid w:val="001249E9"/>
    <w:rsid w:val="001254B3"/>
    <w:rsid w:val="0014446B"/>
    <w:rsid w:val="001900E3"/>
    <w:rsid w:val="00196D8F"/>
    <w:rsid w:val="001D4842"/>
    <w:rsid w:val="001E1130"/>
    <w:rsid w:val="001E65A6"/>
    <w:rsid w:val="001F064E"/>
    <w:rsid w:val="00231C3E"/>
    <w:rsid w:val="00252A64"/>
    <w:rsid w:val="00286040"/>
    <w:rsid w:val="002F6E2B"/>
    <w:rsid w:val="003346DA"/>
    <w:rsid w:val="003670CD"/>
    <w:rsid w:val="00385F1F"/>
    <w:rsid w:val="003860A9"/>
    <w:rsid w:val="003E2CF5"/>
    <w:rsid w:val="003F67EC"/>
    <w:rsid w:val="004102C0"/>
    <w:rsid w:val="00420973"/>
    <w:rsid w:val="004753B4"/>
    <w:rsid w:val="00486834"/>
    <w:rsid w:val="0049419D"/>
    <w:rsid w:val="00495355"/>
    <w:rsid w:val="004C6822"/>
    <w:rsid w:val="004E080F"/>
    <w:rsid w:val="00534FAF"/>
    <w:rsid w:val="005509EA"/>
    <w:rsid w:val="0057136A"/>
    <w:rsid w:val="00577D7D"/>
    <w:rsid w:val="005C7C46"/>
    <w:rsid w:val="005D0B99"/>
    <w:rsid w:val="005F4E01"/>
    <w:rsid w:val="00604841"/>
    <w:rsid w:val="0061496A"/>
    <w:rsid w:val="0062217C"/>
    <w:rsid w:val="00651D7B"/>
    <w:rsid w:val="00653DC1"/>
    <w:rsid w:val="0065637F"/>
    <w:rsid w:val="00661600"/>
    <w:rsid w:val="00677372"/>
    <w:rsid w:val="006A2554"/>
    <w:rsid w:val="006C48C4"/>
    <w:rsid w:val="006F048B"/>
    <w:rsid w:val="0070308E"/>
    <w:rsid w:val="00706D41"/>
    <w:rsid w:val="00720C21"/>
    <w:rsid w:val="00731E26"/>
    <w:rsid w:val="00743B4A"/>
    <w:rsid w:val="00745BE3"/>
    <w:rsid w:val="00755065"/>
    <w:rsid w:val="00762A16"/>
    <w:rsid w:val="00793753"/>
    <w:rsid w:val="007B7B34"/>
    <w:rsid w:val="007D503E"/>
    <w:rsid w:val="007D7050"/>
    <w:rsid w:val="007E7874"/>
    <w:rsid w:val="007F39AB"/>
    <w:rsid w:val="00872B64"/>
    <w:rsid w:val="008A1EED"/>
    <w:rsid w:val="008A250D"/>
    <w:rsid w:val="008A43F8"/>
    <w:rsid w:val="008B37E2"/>
    <w:rsid w:val="008F302B"/>
    <w:rsid w:val="00910727"/>
    <w:rsid w:val="00920B69"/>
    <w:rsid w:val="00935096"/>
    <w:rsid w:val="009561C6"/>
    <w:rsid w:val="00971879"/>
    <w:rsid w:val="00977B0E"/>
    <w:rsid w:val="009A6467"/>
    <w:rsid w:val="009B0BB7"/>
    <w:rsid w:val="009B1B8F"/>
    <w:rsid w:val="009C6E72"/>
    <w:rsid w:val="009D09E2"/>
    <w:rsid w:val="00A30E41"/>
    <w:rsid w:val="00A96536"/>
    <w:rsid w:val="00AA46BB"/>
    <w:rsid w:val="00AB09FE"/>
    <w:rsid w:val="00AB1A2A"/>
    <w:rsid w:val="00B4381F"/>
    <w:rsid w:val="00B548A3"/>
    <w:rsid w:val="00B57722"/>
    <w:rsid w:val="00B62A9B"/>
    <w:rsid w:val="00B66988"/>
    <w:rsid w:val="00B72897"/>
    <w:rsid w:val="00B82E7A"/>
    <w:rsid w:val="00BA12FD"/>
    <w:rsid w:val="00BB55F2"/>
    <w:rsid w:val="00BE1EF0"/>
    <w:rsid w:val="00BE59A5"/>
    <w:rsid w:val="00C0385D"/>
    <w:rsid w:val="00C429C0"/>
    <w:rsid w:val="00C86814"/>
    <w:rsid w:val="00C9240C"/>
    <w:rsid w:val="00CB1DF8"/>
    <w:rsid w:val="00CB3413"/>
    <w:rsid w:val="00CD0DE9"/>
    <w:rsid w:val="00CE7D46"/>
    <w:rsid w:val="00CF1937"/>
    <w:rsid w:val="00CF1B58"/>
    <w:rsid w:val="00CF5350"/>
    <w:rsid w:val="00D01020"/>
    <w:rsid w:val="00D51355"/>
    <w:rsid w:val="00D61747"/>
    <w:rsid w:val="00DD0ECF"/>
    <w:rsid w:val="00DD7199"/>
    <w:rsid w:val="00E03B59"/>
    <w:rsid w:val="00E2197A"/>
    <w:rsid w:val="00E3360E"/>
    <w:rsid w:val="00E85B64"/>
    <w:rsid w:val="00E91285"/>
    <w:rsid w:val="00E97872"/>
    <w:rsid w:val="00EA1FD6"/>
    <w:rsid w:val="00EB0E7B"/>
    <w:rsid w:val="00EC0995"/>
    <w:rsid w:val="00EF05A9"/>
    <w:rsid w:val="00F00BF5"/>
    <w:rsid w:val="00F6287A"/>
    <w:rsid w:val="00F72185"/>
    <w:rsid w:val="00F85B68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9937"/>
    <o:shapelayout v:ext="edit">
      <o:idmap v:ext="edit" data="1"/>
    </o:shapelayout>
  </w:shapeDefaults>
  <w:decimalSymbol w:val="."/>
  <w:listSeparator w:val=","/>
  <w14:defaultImageDpi w14:val="96"/>
  <w15:docId w15:val="{99C228BB-7C65-4385-A87B-4F0AFB8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98"/>
      <w:ind w:left="800"/>
    </w:pPr>
    <w:rPr>
      <w:sz w:val="18"/>
      <w:szCs w:val="18"/>
    </w:rPr>
  </w:style>
  <w:style w:type="character" w:customStyle="1" w:styleId="BodyTextChar">
    <w:name w:val="Body Text Char"/>
    <w:link w:val="BodyText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jc w:val="center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1285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1285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39"/>
    <w:rsid w:val="0038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46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51D6C-FFC2-4416-9848-22DDBA464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Maheshwari</dc:creator>
  <cp:keywords/>
  <dc:description/>
  <cp:lastModifiedBy>Yokomi, Ray - ARS</cp:lastModifiedBy>
  <cp:revision>2</cp:revision>
  <cp:lastPrinted>2019-07-09T22:08:00Z</cp:lastPrinted>
  <dcterms:created xsi:type="dcterms:W3CDTF">2019-07-19T22:25:00Z</dcterms:created>
  <dcterms:modified xsi:type="dcterms:W3CDTF">2019-07-19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3</vt:lpwstr>
  </property>
</Properties>
</file>